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44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3-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-7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-8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-8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4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-8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8-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8-9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1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页眉 Char"/>
    <w:qFormat/>
    <w:rPr>
      <w:sz w:val="22"/>
      <w:szCs w:val="22"/>
      <w:lang w:val="en-GB"/>
    </w:rPr>
  </w:style>
  <w:style w:type="character" w:styleId="Char1">
    <w:name w:val="页脚 Char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6:23:00Z</dcterms:created>
  <dc:creator>Krista Jarrell</dc:creator>
  <dc:description/>
  <cp:keywords/>
  <dc:language>en-US</dc:language>
  <cp:lastModifiedBy>WYX</cp:lastModifiedBy>
  <cp:lastPrinted>2012-08-02T11:36:00Z</cp:lastPrinted>
  <dcterms:modified xsi:type="dcterms:W3CDTF">2018-11-19T20:17:00Z</dcterms:modified>
  <cp:revision>3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